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C1DCB" w14:textId="5F93AE7B" w:rsidR="00C558F2" w:rsidRDefault="00DF1F0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upplementary </w:t>
      </w:r>
      <w:r>
        <w:rPr>
          <w:rFonts w:ascii="Times New Roman" w:hAnsi="Times New Roman" w:cs="Times New Roman"/>
          <w:sz w:val="24"/>
        </w:rPr>
        <w:t xml:space="preserve">Table </w:t>
      </w:r>
      <w:r w:rsidR="000F4AEC"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: </w:t>
      </w:r>
      <w:r w:rsidR="00137B8F">
        <w:rPr>
          <w:rFonts w:ascii="Times New Roman" w:hAnsi="Times New Roman" w:cs="Times New Roman"/>
          <w:sz w:val="24"/>
        </w:rPr>
        <w:t>T</w:t>
      </w:r>
      <w:r w:rsidR="00137B8F">
        <w:rPr>
          <w:rFonts w:ascii="Times New Roman" w:hAnsi="Times New Roman" w:cs="Times New Roman" w:hint="eastAsia"/>
          <w:sz w:val="24"/>
        </w:rPr>
        <w:t>he</w:t>
      </w:r>
      <w:r w:rsidR="00137B8F">
        <w:rPr>
          <w:rFonts w:ascii="Times New Roman" w:hAnsi="Times New Roman" w:cs="Times New Roman"/>
          <w:sz w:val="24"/>
        </w:rPr>
        <w:t xml:space="preserve"> </w:t>
      </w:r>
      <w:r w:rsidR="00137B8F">
        <w:rPr>
          <w:rFonts w:ascii="Times New Roman" w:hAnsi="Times New Roman" w:cs="Times New Roman" w:hint="eastAsia"/>
          <w:sz w:val="24"/>
        </w:rPr>
        <w:t xml:space="preserve">literature quality scores </w:t>
      </w:r>
      <w:r>
        <w:rPr>
          <w:rFonts w:ascii="Times New Roman" w:hAnsi="Times New Roman" w:cs="Times New Roman"/>
          <w:sz w:val="24"/>
        </w:rPr>
        <w:t>of the included studies using the Newcastle-Ottawa Scal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5"/>
        <w:gridCol w:w="567"/>
        <w:gridCol w:w="566"/>
        <w:gridCol w:w="655"/>
        <w:gridCol w:w="655"/>
        <w:gridCol w:w="1483"/>
        <w:gridCol w:w="655"/>
        <w:gridCol w:w="655"/>
        <w:gridCol w:w="655"/>
      </w:tblGrid>
      <w:tr w:rsidR="00C558F2" w14:paraId="5EAEE1C0" w14:textId="77777777" w:rsidTr="0049729B">
        <w:tc>
          <w:tcPr>
            <w:tcW w:w="2405" w:type="dxa"/>
          </w:tcPr>
          <w:p w14:paraId="270FAE38" w14:textId="77777777" w:rsidR="00C558F2" w:rsidRDefault="00000000" w:rsidP="003A7E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author and year</w:t>
            </w:r>
          </w:p>
        </w:tc>
        <w:tc>
          <w:tcPr>
            <w:tcW w:w="2443" w:type="dxa"/>
            <w:gridSpan w:val="4"/>
          </w:tcPr>
          <w:p w14:paraId="1F9B5A09" w14:textId="77777777" w:rsidR="00C558F2" w:rsidRDefault="00000000" w:rsidP="003A7E6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483" w:type="dxa"/>
          </w:tcPr>
          <w:p w14:paraId="25D9CDE2" w14:textId="77777777" w:rsidR="00C558F2" w:rsidRDefault="00000000" w:rsidP="003A7E6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1965" w:type="dxa"/>
            <w:gridSpan w:val="3"/>
          </w:tcPr>
          <w:p w14:paraId="2FBC1CF0" w14:textId="414FECE0" w:rsidR="00C558F2" w:rsidRPr="003A7E69" w:rsidRDefault="003A7E69" w:rsidP="003A7E69">
            <w:pPr>
              <w:widowControl/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</w:t>
            </w:r>
          </w:p>
        </w:tc>
      </w:tr>
      <w:tr w:rsidR="00C558F2" w14:paraId="12E0968D" w14:textId="77777777" w:rsidTr="0049729B">
        <w:tc>
          <w:tcPr>
            <w:tcW w:w="2405" w:type="dxa"/>
          </w:tcPr>
          <w:p w14:paraId="76177649" w14:textId="77777777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7D21D22A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566" w:type="dxa"/>
          </w:tcPr>
          <w:p w14:paraId="15889B02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55" w:type="dxa"/>
          </w:tcPr>
          <w:p w14:paraId="34AF580B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55" w:type="dxa"/>
          </w:tcPr>
          <w:p w14:paraId="45D1804D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483" w:type="dxa"/>
          </w:tcPr>
          <w:p w14:paraId="1133EFCE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5" w:type="dxa"/>
          </w:tcPr>
          <w:p w14:paraId="10835F8C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55" w:type="dxa"/>
          </w:tcPr>
          <w:p w14:paraId="1AF529B2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655" w:type="dxa"/>
          </w:tcPr>
          <w:p w14:paraId="4A4D4F1B" w14:textId="77777777" w:rsidR="00C558F2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C558F2" w14:paraId="4E99BCC0" w14:textId="77777777" w:rsidTr="0049729B">
        <w:tc>
          <w:tcPr>
            <w:tcW w:w="2405" w:type="dxa"/>
          </w:tcPr>
          <w:p w14:paraId="4CFC6D99" w14:textId="6CD86C26" w:rsidR="00C558F2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Yoh K</w:t>
            </w:r>
            <w:r w:rsidR="0000000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00000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67" w:type="dxa"/>
          </w:tcPr>
          <w:p w14:paraId="0B056046" w14:textId="51EBB8D1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684B212A" w14:textId="6F5113DB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54429E4" w14:textId="60BB3D07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4307DD4E" w14:textId="0082200F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FC1CC22" w14:textId="76044F60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68C1032D" w14:textId="21E22B84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4FA3B27C" w14:textId="5B926868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5603106B" w14:textId="77777777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8F2" w14:paraId="2B19DFDF" w14:textId="77777777" w:rsidTr="0049729B">
        <w:tc>
          <w:tcPr>
            <w:tcW w:w="2405" w:type="dxa"/>
          </w:tcPr>
          <w:p w14:paraId="7AEAF075" w14:textId="45B9D7AE" w:rsidR="00C558F2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 w:colFirst="0" w:colLast="0"/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Facchinetti F</w:t>
            </w:r>
            <w:r w:rsidR="00000000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="00000000">
              <w:rPr>
                <w:rFonts w:ascii="Times New Roman" w:hAnsi="Times New Roman" w:cs="Times New Roman" w:hint="eastAsia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00000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67" w:type="dxa"/>
          </w:tcPr>
          <w:p w14:paraId="2217A920" w14:textId="144E162F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00BFE468" w14:textId="74D7DF1D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5CAA0A99" w14:textId="5E3C4F5D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02657EDB" w14:textId="66D55101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3" w:type="dxa"/>
          </w:tcPr>
          <w:p w14:paraId="0AC04C63" w14:textId="5E944B7A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0E3F279F" w14:textId="5C97F604" w:rsidR="00C558F2" w:rsidRDefault="00E747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27DFA4F8" w14:textId="079D191B" w:rsidR="00C558F2" w:rsidRDefault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49C87ABF" w14:textId="77777777" w:rsidR="00C558F2" w:rsidRDefault="00C558F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862A8B" w14:paraId="2B8C3342" w14:textId="77777777" w:rsidTr="0049729B">
        <w:tc>
          <w:tcPr>
            <w:tcW w:w="2405" w:type="dxa"/>
          </w:tcPr>
          <w:p w14:paraId="1AAE2E27" w14:textId="0593FB04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Xu M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67" w:type="dxa"/>
          </w:tcPr>
          <w:p w14:paraId="272D543A" w14:textId="1BBFB3F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1105088B" w14:textId="2467222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9257D50" w14:textId="2395365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7E451E1B" w14:textId="4ABD9D8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CA0ECEB" w14:textId="048BC44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4ADB7A2" w14:textId="00F5855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176A878A" w14:textId="660991F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6CDE69C2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1136852" w14:textId="77777777" w:rsidTr="0049729B">
        <w:tc>
          <w:tcPr>
            <w:tcW w:w="2405" w:type="dxa"/>
          </w:tcPr>
          <w:p w14:paraId="3C974783" w14:textId="191182E6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Abu Hejleh T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67" w:type="dxa"/>
          </w:tcPr>
          <w:p w14:paraId="129F52F2" w14:textId="3C69A57A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053DC60A" w14:textId="3BFE0B7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DE322FC" w14:textId="1C09CAE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7DC1DD9B" w14:textId="3EB9425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3" w:type="dxa"/>
          </w:tcPr>
          <w:p w14:paraId="115F8F21" w14:textId="64325E8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A02965E" w14:textId="7B60CB2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704F6285" w14:textId="4B5EE29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3083885F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237A5061" w14:textId="77777777" w:rsidTr="0049729B">
        <w:tc>
          <w:tcPr>
            <w:tcW w:w="2405" w:type="dxa"/>
          </w:tcPr>
          <w:p w14:paraId="2095FA64" w14:textId="5CF708C3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Ascierto ML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67" w:type="dxa"/>
          </w:tcPr>
          <w:p w14:paraId="34B397AF" w14:textId="1459196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68CEE7BE" w14:textId="392FDE8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649D55B0" w14:textId="7C77D82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2ED2FD6" w14:textId="1CAC091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3" w:type="dxa"/>
          </w:tcPr>
          <w:p w14:paraId="6050D19F" w14:textId="0EE6792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786B967" w14:textId="3AC36C7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26835978" w14:textId="7624149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80C1B26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85A75BF" w14:textId="77777777" w:rsidTr="0049729B">
        <w:tc>
          <w:tcPr>
            <w:tcW w:w="2405" w:type="dxa"/>
          </w:tcPr>
          <w:p w14:paraId="266A6F55" w14:textId="146950DB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Ascierto ML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67" w:type="dxa"/>
          </w:tcPr>
          <w:p w14:paraId="5C3DDE67" w14:textId="4B26CE6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4C89FD0B" w14:textId="2ACA62F3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64BD70DA" w14:textId="3142C9F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529F3D93" w14:textId="6A4AB95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3" w:type="dxa"/>
          </w:tcPr>
          <w:p w14:paraId="420A1D33" w14:textId="4FB5D3D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90EFD7B" w14:textId="0D8CBBA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6F1F03E4" w14:textId="6B0768E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3E5221D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4772FE5B" w14:textId="77777777" w:rsidTr="0049729B">
        <w:tc>
          <w:tcPr>
            <w:tcW w:w="2405" w:type="dxa"/>
          </w:tcPr>
          <w:p w14:paraId="2163F79B" w14:textId="6727F918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Shire NJ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>A)*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020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131EB946" w14:textId="14C70DA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1CB65C3E" w14:textId="33632FD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AFD77A4" w14:textId="7F2FD83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8E37C23" w14:textId="59D11E7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A1E0EFA" w14:textId="1AE10D5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E315282" w14:textId="46C8996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1536F5DC" w14:textId="18B2722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7882A7F9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21A3EDA" w14:textId="77777777" w:rsidTr="0049729B">
        <w:tc>
          <w:tcPr>
            <w:tcW w:w="2405" w:type="dxa"/>
          </w:tcPr>
          <w:p w14:paraId="2194CF7D" w14:textId="3B2720F4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Shire NJ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64E8AD7F" w14:textId="70A8D93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4D54DF17" w14:textId="18A2C13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4BFF5C28" w14:textId="36DC377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E7F4C77" w14:textId="4689F04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4A53438" w14:textId="3E19EE5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0D10AA8" w14:textId="03D8CFA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0E929F5C" w14:textId="2FA309E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9F8351C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3CAC6DCC" w14:textId="77777777" w:rsidTr="0049729B">
        <w:tc>
          <w:tcPr>
            <w:tcW w:w="2405" w:type="dxa"/>
          </w:tcPr>
          <w:p w14:paraId="33E9F635" w14:textId="17D0701A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Cardona AF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31970DE5" w14:textId="6529DD3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0AFCDE57" w14:textId="121982C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1EA6269" w14:textId="77BB75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37CE0F77" w14:textId="34D4A19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7342058" w14:textId="3D05A07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5C9C130" w14:textId="1BEA7E1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48051399" w14:textId="0DF4891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5CDA12A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C78E3BF" w14:textId="77777777" w:rsidTr="0049729B">
        <w:tc>
          <w:tcPr>
            <w:tcW w:w="2405" w:type="dxa"/>
          </w:tcPr>
          <w:p w14:paraId="3DFD0506" w14:textId="32695F07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Heymach JV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021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2EB68FD2" w14:textId="793CAC9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2CB8408F" w14:textId="27B6309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33917C8D" w14:textId="5C484C7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6F63F573" w14:textId="5E40661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3" w:type="dxa"/>
          </w:tcPr>
          <w:p w14:paraId="68CC40E0" w14:textId="679A49D0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7EE1B434" w14:textId="250EA44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33CB1F22" w14:textId="3DC0167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2763917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7D1020BD" w14:textId="77777777" w:rsidTr="0049729B">
        <w:tc>
          <w:tcPr>
            <w:tcW w:w="2405" w:type="dxa"/>
          </w:tcPr>
          <w:p w14:paraId="24C5FFAA" w14:textId="0F6F5142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Albacker LA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5AEDD81A" w14:textId="0D2AF70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718831E3" w14:textId="44537D9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0EEC682" w14:textId="5204FC1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33421237" w14:textId="2447E51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3" w:type="dxa"/>
          </w:tcPr>
          <w:p w14:paraId="08C1892C" w14:textId="752C319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3B81183" w14:textId="3B775B5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47848EBA" w14:textId="6CF7678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436461FE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0FBE201" w14:textId="77777777" w:rsidTr="0049729B">
        <w:tc>
          <w:tcPr>
            <w:tcW w:w="2405" w:type="dxa"/>
          </w:tcPr>
          <w:p w14:paraId="6EC50032" w14:textId="3C8D0FEB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Wang H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 w:rsidR="00862A8B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16A58304" w14:textId="6A4B80DB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669FE5E0" w14:textId="6D9B311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F42AFC6" w14:textId="75B72FE5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5C5DF9E6" w14:textId="0FB55DCE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3" w:type="dxa"/>
          </w:tcPr>
          <w:p w14:paraId="1C48C486" w14:textId="3BDC53D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EA80599" w14:textId="0E886AAC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7EEB8BE8" w14:textId="2270F19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D632E81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2EF41F2F" w14:textId="77777777" w:rsidTr="0049729B">
        <w:tc>
          <w:tcPr>
            <w:tcW w:w="2405" w:type="dxa"/>
          </w:tcPr>
          <w:p w14:paraId="6A1A23B7" w14:textId="6AE054EE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Hong YC</w:t>
            </w:r>
            <w:r w:rsidRPr="00D211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(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07D91E24" w14:textId="61F22FE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2F660BD1" w14:textId="2323EA1D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78E0285D" w14:textId="5CA9471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5" w:type="dxa"/>
          </w:tcPr>
          <w:p w14:paraId="4A797703" w14:textId="651843F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0D7986A" w14:textId="6911CEA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59FEEAAE" w14:textId="6B31EDF4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237DFCB0" w14:textId="75828B3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3353BFDC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62A8B" w14:paraId="57BEA140" w14:textId="77777777" w:rsidTr="0049729B">
        <w:tc>
          <w:tcPr>
            <w:tcW w:w="2405" w:type="dxa"/>
          </w:tcPr>
          <w:p w14:paraId="665D13C1" w14:textId="44A0E0E4" w:rsidR="00862A8B" w:rsidRPr="00D211BE" w:rsidRDefault="00D211BE" w:rsidP="00D211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>Girodet PO</w:t>
            </w:r>
            <w:r w:rsidRPr="00D211B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(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62A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</w:tcPr>
          <w:p w14:paraId="1BCBD079" w14:textId="4A0AEC41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566" w:type="dxa"/>
          </w:tcPr>
          <w:p w14:paraId="75096102" w14:textId="20165C39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3DB8CA1" w14:textId="14DCABAF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18AEBC8E" w14:textId="70B31C28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83" w:type="dxa"/>
          </w:tcPr>
          <w:p w14:paraId="028452AE" w14:textId="224C249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29648E71" w14:textId="5E248AA6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655" w:type="dxa"/>
          </w:tcPr>
          <w:p w14:paraId="11B9457F" w14:textId="3AE7DB52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655" w:type="dxa"/>
          </w:tcPr>
          <w:p w14:paraId="0BABC559" w14:textId="77777777" w:rsidR="00862A8B" w:rsidRDefault="00862A8B" w:rsidP="00862A8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23E3F5" w14:textId="77777777" w:rsidR="00C558F2" w:rsidRDefault="00C558F2">
      <w:pPr>
        <w:widowControl/>
        <w:jc w:val="center"/>
        <w:rPr>
          <w:rFonts w:ascii="Times New Roman" w:hAnsi="Times New Roman" w:cs="Times New Roman"/>
          <w:spacing w:val="15"/>
          <w:sz w:val="20"/>
          <w:szCs w:val="20"/>
        </w:rPr>
      </w:pPr>
    </w:p>
    <w:p w14:paraId="4BECEF31" w14:textId="77777777" w:rsidR="00C558F2" w:rsidRDefault="00000000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WCASTLE - OTTAWA QUALITY ASSESSMENT SCALE</w:t>
      </w:r>
    </w:p>
    <w:p w14:paraId="5BA105B0" w14:textId="77777777" w:rsidR="00C558F2" w:rsidRDefault="00000000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SE CONTROL STUDIES</w:t>
      </w:r>
    </w:p>
    <w:p w14:paraId="4B641770" w14:textId="4FE23C7C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A study can be awarded a maximum of one star for each numbered item within the Selection categories. A maximum of two stars can be given for Comparability</w:t>
      </w:r>
      <w:r w:rsidR="003A7E69">
        <w:rPr>
          <w:rFonts w:ascii="Times New Roman" w:hAnsi="Times New Roman" w:cs="Times New Roman"/>
          <w:sz w:val="20"/>
          <w:szCs w:val="20"/>
        </w:rPr>
        <w:t xml:space="preserve"> </w:t>
      </w:r>
      <w:r w:rsidR="003A7E69">
        <w:rPr>
          <w:rFonts w:ascii="Times New Roman" w:hAnsi="Times New Roman" w:cs="Times New Roman"/>
          <w:sz w:val="20"/>
          <w:szCs w:val="20"/>
        </w:rPr>
        <w:t>and Exposure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9E4101C" w14:textId="77777777" w:rsidR="00C558F2" w:rsidRDefault="00C558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D4AD5A5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election</w:t>
      </w:r>
    </w:p>
    <w:p w14:paraId="5AF2DBC1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) Is the case definition adequate?</w:t>
      </w:r>
    </w:p>
    <w:p w14:paraId="31E55986" w14:textId="315E71E2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yes, with independent validation </w:t>
      </w:r>
      <w:r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46A83E6C" w14:textId="47D13E72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) yes, eg record linkage or based on </w:t>
      </w:r>
      <w:r w:rsidR="003E5791">
        <w:rPr>
          <w:rFonts w:ascii="Times New Roman" w:hAnsi="Times New Roman" w:cs="Times New Roman"/>
          <w:sz w:val="20"/>
          <w:szCs w:val="20"/>
        </w:rPr>
        <w:t>self-reports</w:t>
      </w:r>
    </w:p>
    <w:p w14:paraId="3F6F9FC8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no description</w:t>
      </w:r>
    </w:p>
    <w:p w14:paraId="3851A0BC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) Representativeness of the cases</w:t>
      </w:r>
    </w:p>
    <w:p w14:paraId="2E902769" w14:textId="0F43C75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consecutive or obviously representative series of </w:t>
      </w:r>
      <w:r w:rsidR="003E5791">
        <w:rPr>
          <w:rFonts w:ascii="Times New Roman" w:hAnsi="Times New Roman" w:cs="Times New Roman"/>
          <w:sz w:val="20"/>
          <w:szCs w:val="20"/>
        </w:rPr>
        <w:t xml:space="preserve">cases </w:t>
      </w:r>
      <w:r w:rsidR="003E5791"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6B44BC30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potential for selection biases or not stated</w:t>
      </w:r>
    </w:p>
    <w:p w14:paraId="46F45D7F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) Selection of Controls</w:t>
      </w:r>
    </w:p>
    <w:p w14:paraId="27B3A5E2" w14:textId="36431F16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community controls </w:t>
      </w:r>
      <w:r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31EF934A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hospital controls</w:t>
      </w:r>
    </w:p>
    <w:p w14:paraId="4EF23C99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no description</w:t>
      </w:r>
    </w:p>
    <w:p w14:paraId="3E0B94B2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) Definition of Controls</w:t>
      </w:r>
    </w:p>
    <w:p w14:paraId="5D5445B5" w14:textId="480C5799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no history of disease (endpoint) </w:t>
      </w:r>
      <w:r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050310D1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no description of source</w:t>
      </w:r>
    </w:p>
    <w:p w14:paraId="61A8D028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mparability</w:t>
      </w:r>
    </w:p>
    <w:p w14:paraId="24466B25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) Comparability of cases and controls on the basis of the design or analysis</w:t>
      </w:r>
    </w:p>
    <w:p w14:paraId="3C893166" w14:textId="1C8962CC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study controls for ______________ (Select the most important factor.)  </w:t>
      </w:r>
      <w:r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7638F06A" w14:textId="794218B8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b) study controls for any additional factor. (This criteria could be modified to indicate specific control for a second important factor.)</w:t>
      </w:r>
      <w:r w:rsidR="0049729B">
        <w:rPr>
          <w:rFonts w:ascii="Times New Roman" w:hAnsi="Times New Roman" w:cs="Times New Roman"/>
          <w:sz w:val="20"/>
          <w:szCs w:val="20"/>
        </w:rPr>
        <w:t xml:space="preserve">  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016C14F6" w14:textId="77777777" w:rsidR="00C558F2" w:rsidRDefault="00C558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2A6CDDFC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xposure</w:t>
      </w:r>
    </w:p>
    <w:p w14:paraId="2D8CE45E" w14:textId="683AB185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) Ascertainment of exposure</w:t>
      </w:r>
    </w:p>
    <w:p w14:paraId="1121A4A2" w14:textId="2EB925A4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secure record (eg surgical records) </w:t>
      </w:r>
      <w:r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52B598B4" w14:textId="0FE5D4C1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) structured interview where blind to case/control status </w:t>
      </w:r>
      <w:r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1BB01C47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interview not blinded to case/control status</w:t>
      </w:r>
    </w:p>
    <w:p w14:paraId="4E399AB9" w14:textId="286587B2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) written </w:t>
      </w:r>
      <w:r w:rsidR="00862A8B">
        <w:rPr>
          <w:rFonts w:ascii="Times New Roman" w:hAnsi="Times New Roman" w:cs="Times New Roman"/>
          <w:sz w:val="20"/>
          <w:szCs w:val="20"/>
        </w:rPr>
        <w:t>self-report</w:t>
      </w:r>
      <w:r>
        <w:rPr>
          <w:rFonts w:ascii="Times New Roman" w:hAnsi="Times New Roman" w:cs="Times New Roman"/>
          <w:sz w:val="20"/>
          <w:szCs w:val="20"/>
        </w:rPr>
        <w:t xml:space="preserve"> or medical record only</w:t>
      </w:r>
    </w:p>
    <w:p w14:paraId="12F17743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) no description</w:t>
      </w:r>
    </w:p>
    <w:p w14:paraId="547906D4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) Same method of ascertainment for cases and controls</w:t>
      </w:r>
    </w:p>
    <w:p w14:paraId="4207C36A" w14:textId="7F1FB139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yes </w:t>
      </w:r>
      <w:r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3EE08F87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no</w:t>
      </w:r>
    </w:p>
    <w:p w14:paraId="47EEF599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) Non-Response rate</w:t>
      </w:r>
    </w:p>
    <w:p w14:paraId="3550DA54" w14:textId="7DDED1FD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) same rate for both groups </w:t>
      </w:r>
      <w:r>
        <w:rPr>
          <w:rFonts w:ascii="Times New Roman" w:hAnsi="Times New Roman" w:cs="Times New Roman"/>
          <w:sz w:val="20"/>
          <w:szCs w:val="20"/>
        </w:rPr>
        <w:t></w:t>
      </w:r>
      <w:r w:rsidR="0049729B">
        <w:rPr>
          <w:rFonts w:ascii="Times New Roman" w:hAnsi="Times New Roman" w:cs="Times New Roman" w:hint="eastAsia"/>
          <w:sz w:val="20"/>
          <w:szCs w:val="20"/>
        </w:rPr>
        <w:t>*</w:t>
      </w:r>
    </w:p>
    <w:p w14:paraId="79D4A9FE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) non respondents described</w:t>
      </w:r>
    </w:p>
    <w:p w14:paraId="6E8A8189" w14:textId="77777777" w:rsidR="00C558F2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) rate different and no designation</w:t>
      </w:r>
    </w:p>
    <w:p w14:paraId="5298662B" w14:textId="77777777" w:rsidR="00C558F2" w:rsidRDefault="00C558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3B947423" w14:textId="77777777" w:rsidR="00C558F2" w:rsidRDefault="00C558F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C558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22DF5A" w14:textId="77777777" w:rsidR="00B26209" w:rsidRDefault="00B26209" w:rsidP="00116130">
      <w:r>
        <w:separator/>
      </w:r>
    </w:p>
  </w:endnote>
  <w:endnote w:type="continuationSeparator" w:id="0">
    <w:p w14:paraId="21C67024" w14:textId="77777777" w:rsidR="00B26209" w:rsidRDefault="00B26209" w:rsidP="001161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F6D96" w14:textId="77777777" w:rsidR="00B26209" w:rsidRDefault="00B26209" w:rsidP="00116130">
      <w:r>
        <w:separator/>
      </w:r>
    </w:p>
  </w:footnote>
  <w:footnote w:type="continuationSeparator" w:id="0">
    <w:p w14:paraId="3FC7D62A" w14:textId="77777777" w:rsidR="00B26209" w:rsidRDefault="00B26209" w:rsidP="001161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bordersDoNotSurroundHeader/>
  <w:bordersDoNotSurroundFooter/>
  <w:defaultTabStop w:val="420"/>
  <w:drawingGridVerticalSpacing w:val="156"/>
  <w:noPunctuationKerning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2YzNjBkOTgyNWQ1YTMxYzM3MzMwNWFiODNmOWIzYWMifQ=="/>
  </w:docVars>
  <w:rsids>
    <w:rsidRoot w:val="13A16D20"/>
    <w:rsid w:val="00007B88"/>
    <w:rsid w:val="00053D18"/>
    <w:rsid w:val="00054B48"/>
    <w:rsid w:val="000C0FB5"/>
    <w:rsid w:val="000C1B1F"/>
    <w:rsid w:val="000F4AEC"/>
    <w:rsid w:val="00101D4A"/>
    <w:rsid w:val="00116130"/>
    <w:rsid w:val="00137B8F"/>
    <w:rsid w:val="00166216"/>
    <w:rsid w:val="001C4583"/>
    <w:rsid w:val="001E28B2"/>
    <w:rsid w:val="0020120A"/>
    <w:rsid w:val="002249CB"/>
    <w:rsid w:val="00224B2A"/>
    <w:rsid w:val="00234F11"/>
    <w:rsid w:val="00263897"/>
    <w:rsid w:val="00275762"/>
    <w:rsid w:val="002A1FE1"/>
    <w:rsid w:val="00347E87"/>
    <w:rsid w:val="003561EB"/>
    <w:rsid w:val="003571AE"/>
    <w:rsid w:val="003821D6"/>
    <w:rsid w:val="003844C0"/>
    <w:rsid w:val="00394C2E"/>
    <w:rsid w:val="003A7E69"/>
    <w:rsid w:val="003C2160"/>
    <w:rsid w:val="003E5791"/>
    <w:rsid w:val="0049729B"/>
    <w:rsid w:val="004B269B"/>
    <w:rsid w:val="004C7451"/>
    <w:rsid w:val="00526B01"/>
    <w:rsid w:val="005C0413"/>
    <w:rsid w:val="005D587B"/>
    <w:rsid w:val="005E2168"/>
    <w:rsid w:val="00600771"/>
    <w:rsid w:val="00604589"/>
    <w:rsid w:val="006741F7"/>
    <w:rsid w:val="00676F79"/>
    <w:rsid w:val="006774BB"/>
    <w:rsid w:val="006D4463"/>
    <w:rsid w:val="006D5A57"/>
    <w:rsid w:val="00770F3E"/>
    <w:rsid w:val="007F438C"/>
    <w:rsid w:val="00862A8B"/>
    <w:rsid w:val="0087743F"/>
    <w:rsid w:val="008D47B3"/>
    <w:rsid w:val="008F1B17"/>
    <w:rsid w:val="009714E0"/>
    <w:rsid w:val="009728BE"/>
    <w:rsid w:val="009A7469"/>
    <w:rsid w:val="009F0D8F"/>
    <w:rsid w:val="00A056A6"/>
    <w:rsid w:val="00A11C26"/>
    <w:rsid w:val="00AC6E5E"/>
    <w:rsid w:val="00AD4721"/>
    <w:rsid w:val="00B110A5"/>
    <w:rsid w:val="00B26209"/>
    <w:rsid w:val="00B30FBE"/>
    <w:rsid w:val="00B564F2"/>
    <w:rsid w:val="00B7233F"/>
    <w:rsid w:val="00B731A0"/>
    <w:rsid w:val="00BA7456"/>
    <w:rsid w:val="00BE4FE7"/>
    <w:rsid w:val="00C11F38"/>
    <w:rsid w:val="00C54556"/>
    <w:rsid w:val="00C558F2"/>
    <w:rsid w:val="00C74FAB"/>
    <w:rsid w:val="00C80AF4"/>
    <w:rsid w:val="00C9378C"/>
    <w:rsid w:val="00CE4860"/>
    <w:rsid w:val="00CF4EEA"/>
    <w:rsid w:val="00D16EDB"/>
    <w:rsid w:val="00D211BE"/>
    <w:rsid w:val="00DA5565"/>
    <w:rsid w:val="00DB476D"/>
    <w:rsid w:val="00DC23A0"/>
    <w:rsid w:val="00DC76DA"/>
    <w:rsid w:val="00DD57A6"/>
    <w:rsid w:val="00DF1F0C"/>
    <w:rsid w:val="00E5305A"/>
    <w:rsid w:val="00E747B6"/>
    <w:rsid w:val="00EA22CC"/>
    <w:rsid w:val="00F06F57"/>
    <w:rsid w:val="00FA66F6"/>
    <w:rsid w:val="00FC7EC5"/>
    <w:rsid w:val="00FD52FF"/>
    <w:rsid w:val="01FE5971"/>
    <w:rsid w:val="035717DD"/>
    <w:rsid w:val="0780737B"/>
    <w:rsid w:val="08A97A1C"/>
    <w:rsid w:val="0E385649"/>
    <w:rsid w:val="0F4D6676"/>
    <w:rsid w:val="13A16D20"/>
    <w:rsid w:val="239A2F99"/>
    <w:rsid w:val="29FD1087"/>
    <w:rsid w:val="2D3E79D6"/>
    <w:rsid w:val="33815631"/>
    <w:rsid w:val="3BFA1602"/>
    <w:rsid w:val="40C369D1"/>
    <w:rsid w:val="4BD10C5D"/>
    <w:rsid w:val="51BD4CC1"/>
    <w:rsid w:val="579345CE"/>
    <w:rsid w:val="57FE1189"/>
    <w:rsid w:val="5BD615F6"/>
    <w:rsid w:val="5C1A3BE7"/>
    <w:rsid w:val="5ED27112"/>
    <w:rsid w:val="62DD6863"/>
    <w:rsid w:val="62E5404C"/>
    <w:rsid w:val="66997FD2"/>
    <w:rsid w:val="67D55E7B"/>
    <w:rsid w:val="688B27D8"/>
    <w:rsid w:val="6A875BA3"/>
    <w:rsid w:val="70B226F6"/>
    <w:rsid w:val="73D5156F"/>
    <w:rsid w:val="75C72748"/>
    <w:rsid w:val="793A7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22386E"/>
  <w15:docId w15:val="{F040D04E-2801-4C6D-BEE7-54C006012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真真假假</dc:creator>
  <cp:lastModifiedBy>徐可</cp:lastModifiedBy>
  <cp:revision>12</cp:revision>
  <dcterms:created xsi:type="dcterms:W3CDTF">2022-12-12T01:54:00Z</dcterms:created>
  <dcterms:modified xsi:type="dcterms:W3CDTF">2023-04-24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DE8A585368541CAAFF4C11316DE6732</vt:lpwstr>
  </property>
</Properties>
</file>